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2F09" w14:textId="58BC25A8" w:rsidR="00194EC9" w:rsidRDefault="00380FCB" w:rsidP="00194EC9">
      <w:pPr>
        <w:tabs>
          <w:tab w:val="left" w:pos="46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F63F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94EC9" w:rsidRPr="004770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94EC9">
        <w:rPr>
          <w:rFonts w:ascii="Times New Roman" w:hAnsi="Times New Roman" w:cs="Times New Roman"/>
          <w:b/>
          <w:bCs/>
          <w:sz w:val="24"/>
          <w:szCs w:val="24"/>
        </w:rPr>
        <w:t>Linear regression models</w:t>
      </w:r>
    </w:p>
    <w:p w14:paraId="28B0E389" w14:textId="22BFC767" w:rsidR="008378AE" w:rsidRPr="00E16F26" w:rsidRDefault="008378AE" w:rsidP="00E16F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0F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D1313" w:rsidRPr="00380F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80F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5700">
        <w:rPr>
          <w:rFonts w:ascii="Times New Roman" w:hAnsi="Times New Roman" w:cs="Times New Roman"/>
          <w:sz w:val="24"/>
          <w:szCs w:val="24"/>
        </w:rPr>
        <w:t xml:space="preserve"> </w:t>
      </w:r>
      <w:r w:rsidR="00E16F26" w:rsidRPr="00E16F26">
        <w:rPr>
          <w:rFonts w:ascii="Times New Roman" w:hAnsi="Times New Roman" w:cs="Times New Roman"/>
          <w:sz w:val="24"/>
          <w:szCs w:val="24"/>
        </w:rPr>
        <w:t>Results of the top-ranked models (lowest AIC) for non-</w:t>
      </w:r>
      <w:r w:rsidR="00E16F26">
        <w:rPr>
          <w:rFonts w:ascii="Times New Roman" w:hAnsi="Times New Roman" w:cs="Times New Roman"/>
          <w:sz w:val="24"/>
          <w:szCs w:val="24"/>
        </w:rPr>
        <w:t>breeder and breeder</w:t>
      </w:r>
      <w:r w:rsidR="00E16F26" w:rsidRPr="00E16F26">
        <w:rPr>
          <w:rFonts w:ascii="Times New Roman" w:hAnsi="Times New Roman" w:cs="Times New Roman"/>
          <w:sz w:val="24"/>
          <w:szCs w:val="24"/>
        </w:rPr>
        <w:t xml:space="preserve"> </w:t>
      </w:r>
      <w:r w:rsidR="002D3DAC">
        <w:rPr>
          <w:rFonts w:ascii="Times New Roman" w:hAnsi="Times New Roman" w:cs="Times New Roman"/>
          <w:sz w:val="24"/>
          <w:szCs w:val="24"/>
        </w:rPr>
        <w:t xml:space="preserve">Egyptian </w:t>
      </w:r>
      <w:r w:rsidR="00E16F26" w:rsidRPr="00E16F26">
        <w:rPr>
          <w:rFonts w:ascii="Times New Roman" w:hAnsi="Times New Roman" w:cs="Times New Roman"/>
          <w:sz w:val="24"/>
          <w:szCs w:val="24"/>
        </w:rPr>
        <w:t xml:space="preserve">vultures accounting </w:t>
      </w:r>
      <w:r w:rsidR="001B4018">
        <w:rPr>
          <w:rFonts w:ascii="Times New Roman" w:hAnsi="Times New Roman" w:cs="Times New Roman"/>
          <w:sz w:val="24"/>
          <w:szCs w:val="24"/>
        </w:rPr>
        <w:t xml:space="preserve">for </w:t>
      </w:r>
      <w:r w:rsidR="00E16F26">
        <w:rPr>
          <w:rFonts w:ascii="Times New Roman" w:hAnsi="Times New Roman" w:cs="Times New Roman"/>
          <w:sz w:val="24"/>
          <w:szCs w:val="24"/>
        </w:rPr>
        <w:t xml:space="preserve">site fidelity (number of revisits and accumulated residence time) and </w:t>
      </w:r>
      <w:r w:rsidR="001B4018">
        <w:rPr>
          <w:rFonts w:ascii="Times New Roman" w:hAnsi="Times New Roman" w:cs="Times New Roman"/>
          <w:sz w:val="24"/>
          <w:szCs w:val="24"/>
        </w:rPr>
        <w:t>sp</w:t>
      </w:r>
      <w:r w:rsidR="00783EFF">
        <w:rPr>
          <w:rFonts w:ascii="Times New Roman" w:hAnsi="Times New Roman" w:cs="Times New Roman"/>
          <w:sz w:val="24"/>
          <w:szCs w:val="24"/>
        </w:rPr>
        <w:t>atial-</w:t>
      </w:r>
      <w:r w:rsidR="001B4018">
        <w:rPr>
          <w:rFonts w:ascii="Times New Roman" w:hAnsi="Times New Roman" w:cs="Times New Roman"/>
          <w:sz w:val="24"/>
          <w:szCs w:val="24"/>
        </w:rPr>
        <w:t xml:space="preserve">use network </w:t>
      </w:r>
      <w:r w:rsidR="00E16F26">
        <w:rPr>
          <w:rFonts w:ascii="Times New Roman" w:hAnsi="Times New Roman" w:cs="Times New Roman"/>
          <w:sz w:val="24"/>
          <w:szCs w:val="24"/>
        </w:rPr>
        <w:t>topology (</w:t>
      </w:r>
      <w:r w:rsidR="00E16F26">
        <w:rPr>
          <w:rFonts w:ascii="Times New Roman" w:hAnsi="Times New Roman" w:cs="Times New Roman"/>
          <w:i/>
          <w:iCs/>
          <w:sz w:val="24"/>
          <w:szCs w:val="24"/>
        </w:rPr>
        <w:t>degree</w:t>
      </w:r>
      <w:r w:rsidR="00E16F26">
        <w:rPr>
          <w:rFonts w:ascii="Times New Roman" w:hAnsi="Times New Roman" w:cs="Times New Roman"/>
          <w:sz w:val="24"/>
          <w:szCs w:val="24"/>
        </w:rPr>
        <w:t xml:space="preserve"> and </w:t>
      </w:r>
      <w:r w:rsidR="00E16F26">
        <w:rPr>
          <w:rFonts w:ascii="Times New Roman" w:hAnsi="Times New Roman" w:cs="Times New Roman"/>
          <w:i/>
          <w:iCs/>
          <w:sz w:val="24"/>
          <w:szCs w:val="24"/>
        </w:rPr>
        <w:t>betweenness</w:t>
      </w:r>
      <w:r w:rsidR="00E16F26">
        <w:rPr>
          <w:rFonts w:ascii="Times New Roman" w:hAnsi="Times New Roman" w:cs="Times New Roman"/>
          <w:sz w:val="24"/>
          <w:szCs w:val="24"/>
        </w:rPr>
        <w:t>)</w:t>
      </w:r>
      <w:r w:rsidR="00E16F26" w:rsidRPr="00E16F26">
        <w:rPr>
          <w:rFonts w:ascii="Times New Roman" w:hAnsi="Times New Roman" w:cs="Times New Roman"/>
          <w:sz w:val="24"/>
          <w:szCs w:val="24"/>
        </w:rPr>
        <w:t xml:space="preserve">. </w:t>
      </w:r>
      <w:r w:rsidR="00E16F26">
        <w:rPr>
          <w:rFonts w:ascii="Times New Roman" w:hAnsi="Times New Roman" w:cs="Times New Roman"/>
          <w:sz w:val="24"/>
          <w:szCs w:val="24"/>
        </w:rPr>
        <w:t xml:space="preserve">Model </w:t>
      </w:r>
      <w:r w:rsidR="00E16F26">
        <w:rPr>
          <w:rFonts w:ascii="Times New Roman" w:hAnsi="Times New Roman" w:cs="Times New Roman"/>
          <w:b/>
          <w:bCs/>
          <w:sz w:val="24"/>
          <w:szCs w:val="24"/>
        </w:rPr>
        <w:t>in bold</w:t>
      </w:r>
      <w:r w:rsidR="00E16F2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16F26">
        <w:rPr>
          <w:rFonts w:ascii="Times New Roman" w:hAnsi="Times New Roman" w:cs="Times New Roman"/>
          <w:sz w:val="24"/>
          <w:szCs w:val="24"/>
        </w:rPr>
        <w:t>was selected.</w:t>
      </w:r>
    </w:p>
    <w:tbl>
      <w:tblPr>
        <w:tblW w:w="10080" w:type="dxa"/>
        <w:tblInd w:w="-270" w:type="dxa"/>
        <w:tblLook w:val="04A0" w:firstRow="1" w:lastRow="0" w:firstColumn="1" w:lastColumn="0" w:noHBand="0" w:noVBand="1"/>
      </w:tblPr>
      <w:tblGrid>
        <w:gridCol w:w="498"/>
        <w:gridCol w:w="6702"/>
        <w:gridCol w:w="833"/>
        <w:gridCol w:w="1057"/>
        <w:gridCol w:w="990"/>
      </w:tblGrid>
      <w:tr w:rsidR="00194EC9" w:rsidRPr="00194EC9" w14:paraId="4C45EEC9" w14:textId="77777777" w:rsidTr="00CC4BB5">
        <w:trPr>
          <w:trHeight w:val="288"/>
        </w:trPr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918D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E969B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7D9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F0E9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04AC" w14:textId="7F95CDEF" w:rsidR="00194EC9" w:rsidRPr="00194EC9" w:rsidRDefault="008378AE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5098A" w:rsidRPr="00194EC9" w14:paraId="50F7D0DC" w14:textId="77777777" w:rsidTr="00CC4BB5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E6669E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reeder networ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DD1" w14:textId="097AE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1 +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3A3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CFAC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997" w14:textId="3DE0322F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33C2B5D4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45AF1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347" w14:textId="61EB453E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1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1EE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A1B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510" w14:textId="5CF21821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5F1F6142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656A3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624" w14:textId="4F2E849C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E46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9F1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331A" w14:textId="4E9488C6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24176D22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01A2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89D5" w14:textId="3A83356F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revisits) ~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6C06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.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EC22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B8E9" w14:textId="1B16DF1D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2277AEBD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26474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B56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1 +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9E0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2BB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6EF" w14:textId="577A1C1F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3AD8EB47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7602D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7E2E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 time) ~ PC1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0C3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9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1D0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4D5" w14:textId="0295C122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741EA3F0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6CBD9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17F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A90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ED59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2A4E" w14:textId="461EF018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50344D11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41177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F5FF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0377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BF2D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FE1C" w14:textId="58D815B9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2FDC39B1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D574D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B72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1 +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8047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D41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22B" w14:textId="74C643B4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06AC7696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E0E9F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301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1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BDA7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3AA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E77D" w14:textId="75204700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16AABA93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E199B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33A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2B1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C59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953" w14:textId="7250B984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61DBC603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44F94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A0C1" w14:textId="7D1048A3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degree) ~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EA99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.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CB4A" w14:textId="77777777" w:rsidR="0025098A" w:rsidRPr="00EB40C5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E2AC" w14:textId="342EBE74" w:rsidR="0025098A" w:rsidRPr="00EB40C5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0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5098A" w:rsidRPr="00194EC9" w14:paraId="336FC273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83FA6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5FC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1 +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6DA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F06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D40" w14:textId="004D2D8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5098A" w:rsidRPr="00194EC9" w14:paraId="4D9EFBD0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37338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0317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1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15F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CD6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47D7" w14:textId="2BD84F2A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5098A" w:rsidRPr="00194EC9" w14:paraId="5360BE6C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F4C60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BB5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2 + Feeding + Roos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9C2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A7F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BDDF" w14:textId="2461BDCD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5098A" w:rsidRPr="00194EC9" w14:paraId="057E40C4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607BB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A3F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(betweenness) ~ PC2 + Feeding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E082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B19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00C" w14:textId="54BB2488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5098A" w:rsidRPr="00194EC9" w14:paraId="4665E2C4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761F7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147F" w14:textId="77777777" w:rsidR="0025098A" w:rsidRPr="00194EC9" w:rsidRDefault="0025098A" w:rsidP="00250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betweenness) ~ Feedin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4F2F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3.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B270" w14:textId="77777777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4FF9" w14:textId="74B26FEC" w:rsidR="0025098A" w:rsidRPr="00194EC9" w:rsidRDefault="0025098A" w:rsidP="0025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94EC9" w:rsidRPr="00194EC9" w14:paraId="70FA2FF1" w14:textId="77777777" w:rsidTr="00CC4BB5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B954D7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er networ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B90" w14:textId="7E315484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1 + PC2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CE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7A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889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94EC9" w:rsidRPr="00194EC9" w14:paraId="42496BED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E180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88A" w14:textId="58A26629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1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15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FE59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3B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94EC9" w:rsidRPr="00194EC9" w14:paraId="69C46ED5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E2B09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AAC6" w14:textId="6850B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PC2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31B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84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BB2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94EC9" w:rsidRPr="00194EC9" w14:paraId="2D498419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CD30C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BE4" w14:textId="0B563258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D1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42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6C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94EC9" w:rsidRPr="00194EC9" w14:paraId="13D55895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D81D4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A0D" w14:textId="7A838C0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="00CC4BB5"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revisits) ~ Feed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289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EC5A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8D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194EC9" w:rsidRPr="00194EC9" w14:paraId="24DEB730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3FE41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F14E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spellStart"/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er</w:t>
            </w:r>
            <w:proofErr w:type="spell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visits) ~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3A8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ADF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349A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94EC9" w:rsidRPr="00194EC9" w14:paraId="4BAF5E0B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66B9B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D181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1 + PC2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248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AC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04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194EC9" w:rsidRPr="00194EC9" w14:paraId="26DEFBAB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79E32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A19C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1 + PC2 + Feeding 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8F0C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419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CC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194EC9" w:rsidRPr="00194EC9" w14:paraId="187B66EC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98A63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BCF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1 + Feeding 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0A1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5A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FAFC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94EC9" w:rsidRPr="00194EC9" w14:paraId="48A78776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82940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AF6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 time) ~ PC2 + Feeding 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99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2D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F3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194EC9" w:rsidRPr="00194EC9" w14:paraId="7474526E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4893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A8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ence time) ~ PC2 + Feeding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3E4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A9D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D0C0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94EC9" w:rsidRPr="00194EC9" w14:paraId="169B3D30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B2964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BCAA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idence time) ~ Feeding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FB5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6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867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F7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3</w:t>
            </w:r>
          </w:p>
        </w:tc>
      </w:tr>
      <w:tr w:rsidR="00194EC9" w:rsidRPr="00194EC9" w14:paraId="167BD499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709F1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289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1 + PC2 + Feeding + Roosting + Breeding territor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F65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66C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3A2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194EC9" w:rsidRPr="00194EC9" w14:paraId="2670F6A8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7BBEA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AAE" w14:textId="75CF0E10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1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14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AB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77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194EC9" w:rsidRPr="00194EC9" w14:paraId="7655E27D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3426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4C2D" w14:textId="7A464B98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2 + Feeding + Roost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D42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EA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405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194EC9" w:rsidRPr="00194EC9" w14:paraId="4724BE02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ECAF9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8C26" w14:textId="1641EDA3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degree) ~ PC2 + Feed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18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CC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B8A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194EC9" w:rsidRPr="00194EC9" w14:paraId="08A74800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A218D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FB5C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(degree) ~ PC2 + Feeding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C9C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549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5CD5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194EC9" w:rsidRPr="00194EC9" w14:paraId="36E085AC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1DBB4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489A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(degree) ~ Feeding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F5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597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968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194EC9" w:rsidRPr="00194EC9" w14:paraId="493EADEF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4D79F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B2F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(degree) ~ 1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6D8B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4AC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8E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94EC9" w:rsidRPr="00194EC9" w14:paraId="760DF985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39460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598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1 + PC2 + Feeding + Roosting + Breeding territor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ACF8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4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B2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DC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194EC9" w:rsidRPr="00194EC9" w14:paraId="42DD6EAC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A664B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235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1 + PC2 + Feed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F41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CB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1E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194EC9" w:rsidRPr="00194EC9" w14:paraId="1645C577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B95F3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079" w14:textId="5367337F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1 + Feeding</w:t>
            </w:r>
            <w:r w:rsidR="00CC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997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23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89D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194EC9" w:rsidRPr="00194EC9" w14:paraId="0782DCDF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52566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23F" w14:textId="392F7258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PC2 + Feed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3E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3D7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BE7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194EC9" w:rsidRPr="00194EC9" w14:paraId="47301CF4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00338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BA0" w14:textId="3F50B524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etweenness) ~ Feeding + Breeding territo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29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45F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EF5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194EC9" w:rsidRPr="00194EC9" w14:paraId="169B3EF4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8F3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AE7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(betweenness) ~ Feeding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30E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E05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0B54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194EC9" w:rsidRPr="00194EC9" w14:paraId="4FF4A801" w14:textId="77777777" w:rsidTr="00CC4BB5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ADB46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F4F4" w14:textId="77777777" w:rsidR="00194EC9" w:rsidRPr="00194EC9" w:rsidRDefault="00194EC9" w:rsidP="0019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betweenness) ~ 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1D6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5CC6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CA83" w14:textId="77777777" w:rsidR="00194EC9" w:rsidRPr="00194EC9" w:rsidRDefault="00194EC9" w:rsidP="0019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</w:tbl>
    <w:p w14:paraId="3CBD631D" w14:textId="6EE7AECF" w:rsidR="007F1BD5" w:rsidRPr="00FB6C47" w:rsidRDefault="007F1BD5" w:rsidP="00FB6C47">
      <w:pPr>
        <w:rPr>
          <w:rFonts w:ascii="Times New Roman" w:hAnsi="Times New Roman" w:cs="Times New Roman"/>
          <w:sz w:val="24"/>
          <w:szCs w:val="24"/>
        </w:rPr>
      </w:pPr>
    </w:p>
    <w:sectPr w:rsidR="007F1BD5" w:rsidRPr="00FB6C47" w:rsidSect="00FB6C4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B0A64" w14:textId="77777777" w:rsidR="00CD2A7F" w:rsidRDefault="00CD2A7F" w:rsidP="00FF5BB8">
      <w:pPr>
        <w:spacing w:after="0" w:line="240" w:lineRule="auto"/>
      </w:pPr>
      <w:r>
        <w:separator/>
      </w:r>
    </w:p>
  </w:endnote>
  <w:endnote w:type="continuationSeparator" w:id="0">
    <w:p w14:paraId="73F0B42E" w14:textId="77777777" w:rsidR="00CD2A7F" w:rsidRDefault="00CD2A7F" w:rsidP="00FF5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AC1A7" w14:textId="77777777" w:rsidR="00CD2A7F" w:rsidRDefault="00CD2A7F" w:rsidP="00FF5BB8">
      <w:pPr>
        <w:spacing w:after="0" w:line="240" w:lineRule="auto"/>
      </w:pPr>
      <w:r>
        <w:separator/>
      </w:r>
    </w:p>
  </w:footnote>
  <w:footnote w:type="continuationSeparator" w:id="0">
    <w:p w14:paraId="442B2377" w14:textId="77777777" w:rsidR="00CD2A7F" w:rsidRDefault="00CD2A7F" w:rsidP="00FF5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AC7"/>
    <w:rsid w:val="000112BD"/>
    <w:rsid w:val="000157EB"/>
    <w:rsid w:val="00034863"/>
    <w:rsid w:val="000510B0"/>
    <w:rsid w:val="0006094E"/>
    <w:rsid w:val="000676B1"/>
    <w:rsid w:val="00073DB6"/>
    <w:rsid w:val="000C3880"/>
    <w:rsid w:val="000D270C"/>
    <w:rsid w:val="000D4AFF"/>
    <w:rsid w:val="000E46EA"/>
    <w:rsid w:val="000E5546"/>
    <w:rsid w:val="000E795A"/>
    <w:rsid w:val="000F1CAA"/>
    <w:rsid w:val="000F216A"/>
    <w:rsid w:val="000F729C"/>
    <w:rsid w:val="001127D9"/>
    <w:rsid w:val="001253BC"/>
    <w:rsid w:val="00125C2F"/>
    <w:rsid w:val="00166AF2"/>
    <w:rsid w:val="00176234"/>
    <w:rsid w:val="001849D0"/>
    <w:rsid w:val="00190CAF"/>
    <w:rsid w:val="00194EC9"/>
    <w:rsid w:val="001A1988"/>
    <w:rsid w:val="001A69DD"/>
    <w:rsid w:val="001B4018"/>
    <w:rsid w:val="001D7A40"/>
    <w:rsid w:val="001E1035"/>
    <w:rsid w:val="001F3387"/>
    <w:rsid w:val="001F7241"/>
    <w:rsid w:val="00210D9E"/>
    <w:rsid w:val="002123A7"/>
    <w:rsid w:val="002171DB"/>
    <w:rsid w:val="0023555F"/>
    <w:rsid w:val="00247047"/>
    <w:rsid w:val="0025098A"/>
    <w:rsid w:val="002656AF"/>
    <w:rsid w:val="00292FC5"/>
    <w:rsid w:val="00293E31"/>
    <w:rsid w:val="002A61B1"/>
    <w:rsid w:val="002B599E"/>
    <w:rsid w:val="002C1961"/>
    <w:rsid w:val="002C6306"/>
    <w:rsid w:val="002D1313"/>
    <w:rsid w:val="002D3DAC"/>
    <w:rsid w:val="002E095D"/>
    <w:rsid w:val="002E26FD"/>
    <w:rsid w:val="002E7A86"/>
    <w:rsid w:val="002F3DEE"/>
    <w:rsid w:val="00300E9D"/>
    <w:rsid w:val="00344A15"/>
    <w:rsid w:val="00350AF6"/>
    <w:rsid w:val="003517F8"/>
    <w:rsid w:val="003549E6"/>
    <w:rsid w:val="003649E7"/>
    <w:rsid w:val="0038020C"/>
    <w:rsid w:val="00380A28"/>
    <w:rsid w:val="00380FCB"/>
    <w:rsid w:val="00394B45"/>
    <w:rsid w:val="003A54C0"/>
    <w:rsid w:val="003B525B"/>
    <w:rsid w:val="003C0D88"/>
    <w:rsid w:val="003C4FD9"/>
    <w:rsid w:val="003F4F51"/>
    <w:rsid w:val="00400C93"/>
    <w:rsid w:val="004072F5"/>
    <w:rsid w:val="00407FAA"/>
    <w:rsid w:val="00412B74"/>
    <w:rsid w:val="00414F83"/>
    <w:rsid w:val="00420A99"/>
    <w:rsid w:val="00430A97"/>
    <w:rsid w:val="00435D6B"/>
    <w:rsid w:val="004654EE"/>
    <w:rsid w:val="00477056"/>
    <w:rsid w:val="00487C4F"/>
    <w:rsid w:val="004B6C85"/>
    <w:rsid w:val="004F5B70"/>
    <w:rsid w:val="00500341"/>
    <w:rsid w:val="0050316B"/>
    <w:rsid w:val="00554CCC"/>
    <w:rsid w:val="00561AC7"/>
    <w:rsid w:val="00563DA2"/>
    <w:rsid w:val="0056727A"/>
    <w:rsid w:val="00581889"/>
    <w:rsid w:val="00596B15"/>
    <w:rsid w:val="005A245B"/>
    <w:rsid w:val="005C1741"/>
    <w:rsid w:val="006301B0"/>
    <w:rsid w:val="00630E8D"/>
    <w:rsid w:val="006347EB"/>
    <w:rsid w:val="00637F7B"/>
    <w:rsid w:val="00646135"/>
    <w:rsid w:val="00650516"/>
    <w:rsid w:val="0065484F"/>
    <w:rsid w:val="00654E2B"/>
    <w:rsid w:val="00677655"/>
    <w:rsid w:val="006940DE"/>
    <w:rsid w:val="006A2047"/>
    <w:rsid w:val="006E3F45"/>
    <w:rsid w:val="006E47B2"/>
    <w:rsid w:val="006F295E"/>
    <w:rsid w:val="0070204E"/>
    <w:rsid w:val="00703BCD"/>
    <w:rsid w:val="00710163"/>
    <w:rsid w:val="007234FD"/>
    <w:rsid w:val="00724E89"/>
    <w:rsid w:val="00727763"/>
    <w:rsid w:val="00735E6E"/>
    <w:rsid w:val="007421B6"/>
    <w:rsid w:val="007575E0"/>
    <w:rsid w:val="00763EB9"/>
    <w:rsid w:val="00772DA8"/>
    <w:rsid w:val="00776FF9"/>
    <w:rsid w:val="00783EFF"/>
    <w:rsid w:val="00785219"/>
    <w:rsid w:val="00792ACD"/>
    <w:rsid w:val="0079379B"/>
    <w:rsid w:val="00795E95"/>
    <w:rsid w:val="00796FC8"/>
    <w:rsid w:val="007B3694"/>
    <w:rsid w:val="007B4D65"/>
    <w:rsid w:val="007E53FD"/>
    <w:rsid w:val="007F1BD5"/>
    <w:rsid w:val="007F63F9"/>
    <w:rsid w:val="008378AE"/>
    <w:rsid w:val="00845727"/>
    <w:rsid w:val="008578F7"/>
    <w:rsid w:val="00867075"/>
    <w:rsid w:val="00872F23"/>
    <w:rsid w:val="00896706"/>
    <w:rsid w:val="008B3BF5"/>
    <w:rsid w:val="008B6EE7"/>
    <w:rsid w:val="008D0643"/>
    <w:rsid w:val="008D304A"/>
    <w:rsid w:val="008F281D"/>
    <w:rsid w:val="00902910"/>
    <w:rsid w:val="00903DE3"/>
    <w:rsid w:val="00925556"/>
    <w:rsid w:val="00926C03"/>
    <w:rsid w:val="0094237F"/>
    <w:rsid w:val="009560E3"/>
    <w:rsid w:val="00960A2F"/>
    <w:rsid w:val="009645E0"/>
    <w:rsid w:val="00986418"/>
    <w:rsid w:val="00987FD4"/>
    <w:rsid w:val="00992606"/>
    <w:rsid w:val="00997D2E"/>
    <w:rsid w:val="009A0E28"/>
    <w:rsid w:val="009C7AFC"/>
    <w:rsid w:val="009D6E7E"/>
    <w:rsid w:val="009F7B9F"/>
    <w:rsid w:val="00A0310F"/>
    <w:rsid w:val="00A105DF"/>
    <w:rsid w:val="00A30D3B"/>
    <w:rsid w:val="00A4435D"/>
    <w:rsid w:val="00A60C6C"/>
    <w:rsid w:val="00A639A2"/>
    <w:rsid w:val="00A7443A"/>
    <w:rsid w:val="00A80DCE"/>
    <w:rsid w:val="00A83530"/>
    <w:rsid w:val="00A8476E"/>
    <w:rsid w:val="00A87148"/>
    <w:rsid w:val="00A91763"/>
    <w:rsid w:val="00AC4543"/>
    <w:rsid w:val="00AF35DA"/>
    <w:rsid w:val="00B064E4"/>
    <w:rsid w:val="00B10576"/>
    <w:rsid w:val="00B26678"/>
    <w:rsid w:val="00B26B60"/>
    <w:rsid w:val="00B33C28"/>
    <w:rsid w:val="00B61BDD"/>
    <w:rsid w:val="00B7696F"/>
    <w:rsid w:val="00B80AF1"/>
    <w:rsid w:val="00B829DC"/>
    <w:rsid w:val="00BD0D79"/>
    <w:rsid w:val="00BE7930"/>
    <w:rsid w:val="00BE7D35"/>
    <w:rsid w:val="00BF0B96"/>
    <w:rsid w:val="00C04CF1"/>
    <w:rsid w:val="00C16EC5"/>
    <w:rsid w:val="00C407C9"/>
    <w:rsid w:val="00C45D04"/>
    <w:rsid w:val="00C468EA"/>
    <w:rsid w:val="00C573F9"/>
    <w:rsid w:val="00C57E16"/>
    <w:rsid w:val="00C661E3"/>
    <w:rsid w:val="00C775EE"/>
    <w:rsid w:val="00C80B78"/>
    <w:rsid w:val="00C92D97"/>
    <w:rsid w:val="00C934CF"/>
    <w:rsid w:val="00CC4BB5"/>
    <w:rsid w:val="00CD2A7F"/>
    <w:rsid w:val="00CD2DC4"/>
    <w:rsid w:val="00CE10BB"/>
    <w:rsid w:val="00CF532A"/>
    <w:rsid w:val="00D738C6"/>
    <w:rsid w:val="00D83B68"/>
    <w:rsid w:val="00DC2A70"/>
    <w:rsid w:val="00E00DBF"/>
    <w:rsid w:val="00E07D98"/>
    <w:rsid w:val="00E110F4"/>
    <w:rsid w:val="00E16F26"/>
    <w:rsid w:val="00E37CF4"/>
    <w:rsid w:val="00E43B95"/>
    <w:rsid w:val="00E45700"/>
    <w:rsid w:val="00E47FDC"/>
    <w:rsid w:val="00E54221"/>
    <w:rsid w:val="00E6536F"/>
    <w:rsid w:val="00E701FA"/>
    <w:rsid w:val="00E76134"/>
    <w:rsid w:val="00E80A02"/>
    <w:rsid w:val="00E86186"/>
    <w:rsid w:val="00E9191C"/>
    <w:rsid w:val="00EA1A39"/>
    <w:rsid w:val="00EB13A0"/>
    <w:rsid w:val="00EB40C5"/>
    <w:rsid w:val="00EC336D"/>
    <w:rsid w:val="00ED57A7"/>
    <w:rsid w:val="00F17C0E"/>
    <w:rsid w:val="00F234B5"/>
    <w:rsid w:val="00F41ED9"/>
    <w:rsid w:val="00F512F4"/>
    <w:rsid w:val="00F54E07"/>
    <w:rsid w:val="00F57F63"/>
    <w:rsid w:val="00F66D4C"/>
    <w:rsid w:val="00F71417"/>
    <w:rsid w:val="00F746A5"/>
    <w:rsid w:val="00F80A77"/>
    <w:rsid w:val="00F84B08"/>
    <w:rsid w:val="00FA6C39"/>
    <w:rsid w:val="00FB6C47"/>
    <w:rsid w:val="00FC5240"/>
    <w:rsid w:val="00FF0A81"/>
    <w:rsid w:val="00FF4300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1004"/>
  <w15:chartTrackingRefBased/>
  <w15:docId w15:val="{13FAA92E-2498-4A2E-A213-974BB39F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B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10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510B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510B0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0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0B0"/>
    <w:rPr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F1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66D4C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2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2D97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A8476E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E43B95"/>
  </w:style>
  <w:style w:type="paragraph" w:styleId="Textonotapie">
    <w:name w:val="footnote text"/>
    <w:basedOn w:val="Normal"/>
    <w:link w:val="TextonotapieCar"/>
    <w:uiPriority w:val="99"/>
    <w:semiHidden/>
    <w:unhideWhenUsed/>
    <w:rsid w:val="00FF5BB8"/>
    <w:pPr>
      <w:spacing w:after="0" w:line="240" w:lineRule="auto"/>
    </w:pPr>
    <w:rPr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FF5BB8"/>
    <w:rPr>
      <w:sz w:val="20"/>
      <w:szCs w:val="20"/>
      <w:lang w:val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FF5B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52A44-1D52-4AE4-BFE8-C1098759F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uxa Cerecedo Iglesias</dc:creator>
  <cp:keywords/>
  <dc:description/>
  <cp:lastModifiedBy>Catuxa Cerecedo Iglesias</cp:lastModifiedBy>
  <cp:revision>10</cp:revision>
  <cp:lastPrinted>2021-09-23T13:25:00Z</cp:lastPrinted>
  <dcterms:created xsi:type="dcterms:W3CDTF">2022-06-07T17:47:00Z</dcterms:created>
  <dcterms:modified xsi:type="dcterms:W3CDTF">2023-04-18T06:56:00Z</dcterms:modified>
</cp:coreProperties>
</file>